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15E" w:rsidRPr="004058E6" w:rsidRDefault="0006315E" w:rsidP="004058E6">
      <w:pPr>
        <w:pStyle w:val="Heading1"/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4058E6">
        <w:rPr>
          <w:rFonts w:ascii="Times New Roman" w:hAnsi="Times New Roman" w:cs="Times New Roman"/>
          <w:color w:val="000000" w:themeColor="text1"/>
          <w:szCs w:val="24"/>
        </w:rPr>
        <w:t>Title:</w:t>
      </w:r>
      <w:bookmarkStart w:id="0" w:name="_GoBack"/>
      <w:bookmarkEnd w:id="0"/>
      <w:r w:rsidRPr="004058E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787B22" w:rsidRPr="004058E6">
        <w:rPr>
          <w:rFonts w:ascii="Times New Roman" w:hAnsi="Times New Roman" w:cs="Times New Roman"/>
          <w:color w:val="222222"/>
          <w:szCs w:val="24"/>
          <w:shd w:val="clear" w:color="auto" w:fill="FFFFFF"/>
        </w:rPr>
        <w:t>Self-reported fall and associated factors among adult people with visual impairment in Gondar, Ethiopia;</w:t>
      </w:r>
      <w:r w:rsidRPr="004058E6">
        <w:rPr>
          <w:rFonts w:ascii="Times New Roman" w:hAnsi="Times New Roman" w:cs="Times New Roman"/>
          <w:color w:val="000000" w:themeColor="text1"/>
          <w:szCs w:val="24"/>
        </w:rPr>
        <w:t xml:space="preserve"> A cross-sectional study</w:t>
      </w:r>
    </w:p>
    <w:p w:rsidR="0006315E" w:rsidRPr="004058E6" w:rsidRDefault="0006315E" w:rsidP="004058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58E6">
        <w:rPr>
          <w:rFonts w:ascii="Times New Roman" w:hAnsi="Times New Roman" w:cs="Times New Roman"/>
          <w:b/>
          <w:sz w:val="24"/>
          <w:szCs w:val="24"/>
        </w:rPr>
        <w:t>ID</w:t>
      </w:r>
      <w:r w:rsidR="00DC44D9" w:rsidRPr="004058E6">
        <w:rPr>
          <w:rFonts w:ascii="Times New Roman" w:hAnsi="Times New Roman" w:cs="Times New Roman"/>
          <w:b/>
          <w:sz w:val="24"/>
          <w:szCs w:val="24"/>
        </w:rPr>
        <w:t>:</w:t>
      </w:r>
      <w:r w:rsidR="00A47C01" w:rsidRPr="004058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44D9" w:rsidRPr="004058E6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PUBH</w:t>
      </w:r>
      <w:r w:rsidR="00787B22" w:rsidRPr="004058E6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-D-19-04846</w:t>
      </w:r>
      <w:r w:rsidR="00787B22" w:rsidRPr="004058E6">
        <w:rPr>
          <w:rFonts w:ascii="Times New Roman" w:hAnsi="Times New Roman" w:cs="Times New Roman"/>
          <w:b/>
          <w:color w:val="222222"/>
          <w:sz w:val="24"/>
          <w:szCs w:val="24"/>
        </w:rPr>
        <w:br/>
      </w:r>
      <w:r w:rsidRPr="004058E6">
        <w:rPr>
          <w:rFonts w:ascii="Times New Roman" w:hAnsi="Times New Roman" w:cs="Times New Roman"/>
          <w:b/>
          <w:sz w:val="24"/>
          <w:szCs w:val="24"/>
        </w:rPr>
        <w:t>STROBE</w:t>
      </w:r>
      <w:r w:rsidRPr="004058E6">
        <w:rPr>
          <w:rFonts w:ascii="Times New Roman" w:hAnsi="Times New Roman" w:cs="Times New Roman"/>
          <w:sz w:val="24"/>
          <w:szCs w:val="24"/>
        </w:rPr>
        <w:t xml:space="preserve"> Statement—checklist of items </w:t>
      </w:r>
      <w:r w:rsidRPr="004058E6">
        <w:rPr>
          <w:rFonts w:ascii="Times New Roman" w:hAnsi="Times New Roman" w:cs="Times New Roman"/>
          <w:color w:val="000000"/>
          <w:sz w:val="24"/>
          <w:szCs w:val="24"/>
        </w:rPr>
        <w:t xml:space="preserve">that should be included in reports of </w:t>
      </w:r>
      <w:r w:rsidRPr="004058E6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ross-sectional studies</w:t>
      </w:r>
    </w:p>
    <w:tbl>
      <w:tblPr>
        <w:tblW w:w="1017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720"/>
        <w:gridCol w:w="6930"/>
      </w:tblGrid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20" w:type="dxa"/>
          </w:tcPr>
          <w:p w:rsidR="0006315E" w:rsidRPr="004058E6" w:rsidRDefault="0006315E" w:rsidP="004058E6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Cs w:val="24"/>
              </w:rPr>
            </w:pPr>
            <w:r w:rsidRPr="004058E6">
              <w:rPr>
                <w:bCs/>
                <w:szCs w:val="24"/>
              </w:rPr>
              <w:t>Item No</w:t>
            </w:r>
          </w:p>
        </w:tc>
        <w:tc>
          <w:tcPr>
            <w:tcW w:w="6930" w:type="dxa"/>
            <w:vAlign w:val="bottom"/>
          </w:tcPr>
          <w:p w:rsidR="0006315E" w:rsidRPr="004058E6" w:rsidRDefault="0006315E" w:rsidP="004058E6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Cs w:val="24"/>
              </w:rPr>
            </w:pPr>
            <w:r w:rsidRPr="004058E6">
              <w:rPr>
                <w:bCs/>
                <w:szCs w:val="24"/>
              </w:rPr>
              <w:t>Recommendation</w:t>
            </w:r>
          </w:p>
        </w:tc>
      </w:tr>
      <w:tr w:rsidR="0006315E" w:rsidRPr="004058E6" w:rsidTr="009F4B59">
        <w:tc>
          <w:tcPr>
            <w:tcW w:w="2520" w:type="dxa"/>
            <w:vMerge w:val="restart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4058E6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  <w:bookmarkEnd w:id="10"/>
            <w:bookmarkEnd w:id="11"/>
          </w:p>
        </w:tc>
        <w:tc>
          <w:tcPr>
            <w:tcW w:w="720" w:type="dxa"/>
            <w:vMerge w:val="restart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design is indicated in the abstract</w:t>
            </w:r>
            <w:r w:rsidR="00A47C01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144EC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ods section as a</w:t>
            </w:r>
            <w:r w:rsidR="009274F9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4EC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stit</w:t>
            </w:r>
            <w:r w:rsidR="009274F9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6144EC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onal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d cross-sectional study design.</w:t>
            </w:r>
          </w:p>
        </w:tc>
      </w:tr>
      <w:tr w:rsidR="0006315E" w:rsidRPr="004058E6" w:rsidTr="009F4B59">
        <w:tc>
          <w:tcPr>
            <w:tcW w:w="25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4058E6" w:rsidRDefault="0006315E" w:rsidP="004058E6">
            <w:pPr>
              <w:autoSpaceDE w:val="0"/>
              <w:autoSpaceDN w:val="0"/>
              <w:adjustRightInd w:val="0"/>
              <w:spacing w:after="0" w:line="360" w:lineRule="auto"/>
              <w:ind w:left="342" w:hanging="34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) A balanced summary of what was done and what was found is provided in the methods and result section of the abstract</w:t>
            </w:r>
            <w:r w:rsidR="00A47C01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6315E" w:rsidRPr="004058E6" w:rsidTr="009F4B59">
        <w:tc>
          <w:tcPr>
            <w:tcW w:w="10170" w:type="dxa"/>
            <w:gridSpan w:val="3"/>
          </w:tcPr>
          <w:p w:rsidR="0006315E" w:rsidRPr="004058E6" w:rsidRDefault="0006315E" w:rsidP="004058E6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12" w:name="bold7"/>
            <w:bookmarkStart w:id="13" w:name="italic8"/>
            <w:r w:rsidRPr="004058E6">
              <w:rPr>
                <w:szCs w:val="24"/>
              </w:rPr>
              <w:t>Introduction</w:t>
            </w:r>
            <w:bookmarkEnd w:id="12"/>
            <w:bookmarkEnd w:id="13"/>
          </w:p>
        </w:tc>
      </w:tr>
      <w:tr w:rsidR="0006315E" w:rsidRPr="004058E6" w:rsidTr="009F4B59">
        <w:trPr>
          <w:trHeight w:val="458"/>
        </w:trPr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4" w:name="bold8"/>
            <w:bookmarkStart w:id="15" w:name="italic9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6"/>
            <w:bookmarkEnd w:id="17"/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The scientific background and rationale for the investigation is reported</w:t>
            </w:r>
            <w:r w:rsidR="00A47C01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under background section in the manuscript.</w:t>
            </w:r>
          </w:p>
        </w:tc>
      </w:tr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8" w:name="bold10" w:colFirst="0" w:colLast="0"/>
            <w:bookmarkStart w:id="19" w:name="italic11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30" w:type="dxa"/>
          </w:tcPr>
          <w:p w:rsidR="0006315E" w:rsidRPr="004058E6" w:rsidRDefault="00A47C01" w:rsidP="004058E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cific objectives and the need for this study </w:t>
            </w:r>
            <w:proofErr w:type="gramStart"/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</w:t>
            </w:r>
            <w:proofErr w:type="gramEnd"/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ed</w:t>
            </w:r>
            <w:r w:rsidR="0006315E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 the final sentence of last pa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graph under background section.</w:t>
            </w:r>
          </w:p>
        </w:tc>
      </w:tr>
      <w:tr w:rsidR="0006315E" w:rsidRPr="004058E6" w:rsidTr="009F4B59">
        <w:tc>
          <w:tcPr>
            <w:tcW w:w="10170" w:type="dxa"/>
            <w:gridSpan w:val="3"/>
          </w:tcPr>
          <w:p w:rsidR="0006315E" w:rsidRPr="004058E6" w:rsidRDefault="0006315E" w:rsidP="004058E6">
            <w:pPr>
              <w:pStyle w:val="TableSubHead"/>
              <w:tabs>
                <w:tab w:val="left" w:pos="5400"/>
              </w:tabs>
              <w:spacing w:line="360" w:lineRule="auto"/>
              <w:jc w:val="both"/>
              <w:rPr>
                <w:szCs w:val="24"/>
              </w:rPr>
            </w:pPr>
            <w:bookmarkStart w:id="20" w:name="bold11"/>
            <w:bookmarkStart w:id="21" w:name="italic12"/>
            <w:bookmarkEnd w:id="18"/>
            <w:bookmarkEnd w:id="19"/>
            <w:r w:rsidRPr="004058E6">
              <w:rPr>
                <w:szCs w:val="24"/>
              </w:rPr>
              <w:t>Methods</w:t>
            </w:r>
            <w:bookmarkEnd w:id="20"/>
            <w:bookmarkEnd w:id="21"/>
          </w:p>
        </w:tc>
      </w:tr>
      <w:tr w:rsidR="0006315E" w:rsidRPr="004058E6" w:rsidTr="009F4B59">
        <w:trPr>
          <w:trHeight w:val="305"/>
        </w:trPr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2" w:name="bold12" w:colFirst="0" w:colLast="0"/>
            <w:bookmarkStart w:id="23" w:name="italic13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0" w:type="dxa"/>
          </w:tcPr>
          <w:p w:rsidR="0006315E" w:rsidRPr="004058E6" w:rsidRDefault="00A47C01" w:rsidP="004058E6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This study used an institutional-based cross-sectional design and the same is mentioned 1</w:t>
            </w:r>
            <w:r w:rsidRPr="004058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paragraph of method section.</w:t>
            </w:r>
          </w:p>
        </w:tc>
      </w:tr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A detailed description of the stud</w:t>
            </w:r>
            <w:r w:rsidR="004E237A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y area, </w:t>
            </w:r>
            <w:r w:rsidR="00A47C01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sample catchment area, </w:t>
            </w:r>
            <w:r w:rsidR="004E237A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location, </w:t>
            </w:r>
            <w:r w:rsidR="00A47C01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population attendance in the institution, </w:t>
            </w:r>
            <w:r w:rsidR="004E237A" w:rsidRPr="004058E6">
              <w:rPr>
                <w:rFonts w:ascii="Times New Roman" w:hAnsi="Times New Roman" w:cs="Times New Roman"/>
                <w:sz w:val="24"/>
                <w:szCs w:val="24"/>
              </w:rPr>
              <w:t>and participant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, described in the first para</w:t>
            </w:r>
            <w:r w:rsidR="004E237A" w:rsidRPr="004058E6">
              <w:rPr>
                <w:rFonts w:ascii="Times New Roman" w:hAnsi="Times New Roman" w:cs="Times New Roman"/>
                <w:sz w:val="24"/>
                <w:szCs w:val="24"/>
              </w:rPr>
              <w:t>graph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of method section.</w:t>
            </w:r>
          </w:p>
        </w:tc>
      </w:tr>
      <w:bookmarkEnd w:id="24"/>
      <w:bookmarkEnd w:id="25"/>
      <w:tr w:rsidR="0006315E" w:rsidRPr="004058E6" w:rsidTr="009F4B59">
        <w:trPr>
          <w:trHeight w:val="900"/>
        </w:trPr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igibility criteria, the sources and methods of selection of </w:t>
            </w:r>
            <w:r w:rsidR="00A47C01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ually impaired adult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 are clearly stated in the la</w:t>
            </w:r>
            <w:r w:rsidR="00A47C01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 paragraph of methods section.</w:t>
            </w:r>
          </w:p>
        </w:tc>
      </w:tr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6" w:name="bold16" w:colFirst="0" w:colLast="0"/>
            <w:bookmarkStart w:id="27" w:name="italic17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Both outcome and predictor variables are </w:t>
            </w:r>
            <w:r w:rsidR="00A47C01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operationally defined under operational definition and the domains included in the questionnaires </w:t>
            </w:r>
            <w:r w:rsidR="00A47C01" w:rsidRPr="004058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e included 2</w:t>
            </w:r>
            <w:r w:rsidR="00A47C01" w:rsidRPr="004058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="00A47C01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paragraph under study procedure.</w:t>
            </w:r>
          </w:p>
        </w:tc>
      </w:tr>
      <w:tr w:rsidR="0006315E" w:rsidRPr="004058E6" w:rsidTr="009F4B59">
        <w:trPr>
          <w:trHeight w:val="294"/>
        </w:trPr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8" w:name="bold17"/>
            <w:bookmarkStart w:id="29" w:name="italic18"/>
            <w:bookmarkEnd w:id="26"/>
            <w:bookmarkEnd w:id="27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ata sources/</w:t>
            </w:r>
            <w:bookmarkStart w:id="30" w:name="bold18"/>
            <w:bookmarkStart w:id="31" w:name="italic19"/>
            <w:bookmarkEnd w:id="28"/>
            <w:bookmarkEnd w:id="29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30"/>
            <w:bookmarkEnd w:id="31"/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 of data and data analysis methods are discussed in the 5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6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="00A47C01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agraphs of methods section, data processing and analysis sub-section.</w:t>
            </w:r>
          </w:p>
        </w:tc>
      </w:tr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2" w:name="bold20" w:colFirst="0" w:colLast="0"/>
            <w:bookmarkStart w:id="33" w:name="italic20" w:colFirst="0" w:colLast="0"/>
            <w:r w:rsidRPr="004058E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orts to address potential sources of bias were described in several part of method session.</w:t>
            </w:r>
          </w:p>
        </w:tc>
      </w:tr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4" w:name="bold21" w:colFirst="0" w:colLast="0"/>
            <w:bookmarkStart w:id="35" w:name="italic21" w:colFirst="0" w:colLast="0"/>
            <w:bookmarkEnd w:id="32"/>
            <w:bookmarkEnd w:id="33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30" w:type="dxa"/>
          </w:tcPr>
          <w:p w:rsidR="0006315E" w:rsidRPr="004058E6" w:rsidRDefault="007B43F6" w:rsidP="004058E6">
            <w:pPr>
              <w:tabs>
                <w:tab w:val="left" w:pos="540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="0006315E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si</w:t>
            </w:r>
            <w:r w:rsidR="00FE6DBC" w:rsidRPr="004058E6">
              <w:rPr>
                <w:rFonts w:ascii="Times New Roman" w:hAnsi="Times New Roman" w:cs="Times New Roman"/>
                <w:sz w:val="24"/>
                <w:szCs w:val="24"/>
              </w:rPr>
              <w:t>ze determination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, assumptions,</w:t>
            </w:r>
            <w:r w:rsidR="00FE6DB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06315E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sampling</w:t>
            </w:r>
            <w:r w:rsidR="00FE6DBC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FDA" w:rsidRPr="004058E6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are</w:t>
            </w:r>
            <w:r w:rsidR="0006315E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mention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ed under sample size determination sub-section under method.</w:t>
            </w:r>
          </w:p>
        </w:tc>
      </w:tr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6" w:name="bold22"/>
            <w:bookmarkStart w:id="37" w:name="italic22"/>
            <w:bookmarkEnd w:id="34"/>
            <w:bookmarkEnd w:id="35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38" w:name="bold23"/>
            <w:bookmarkStart w:id="39" w:name="italic23"/>
            <w:bookmarkEnd w:id="36"/>
            <w:bookmarkEnd w:id="37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38"/>
            <w:bookmarkEnd w:id="39"/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quantitative variables treated as qualitative after categorizing them in one of most commonly used catego</w:t>
            </w:r>
            <w:r w:rsidR="007B43F6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es and category used are mentioned under </w:t>
            </w:r>
            <w:r w:rsidR="007B43F6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 processing and analysis sub-section.</w:t>
            </w:r>
          </w:p>
        </w:tc>
      </w:tr>
      <w:tr w:rsidR="0006315E" w:rsidRPr="004058E6" w:rsidTr="009F4B59">
        <w:tc>
          <w:tcPr>
            <w:tcW w:w="2520" w:type="dxa"/>
            <w:vMerge w:val="restart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italic24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1" w:name="italic25"/>
            <w:bookmarkEnd w:id="40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1"/>
          </w:p>
        </w:tc>
        <w:tc>
          <w:tcPr>
            <w:tcW w:w="720" w:type="dxa"/>
            <w:vMerge w:val="restart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) Statistical methods used in this study are described under data analysis sub-section in the last </w:t>
            </w:r>
            <w:r w:rsidR="003F796F" w:rsidRPr="004058E6">
              <w:rPr>
                <w:rFonts w:ascii="Times New Roman" w:hAnsi="Times New Roman" w:cs="Times New Roman"/>
                <w:sz w:val="24"/>
                <w:szCs w:val="24"/>
              </w:rPr>
              <w:t>paragraph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of method session. </w:t>
            </w:r>
          </w:p>
        </w:tc>
      </w:tr>
      <w:tr w:rsidR="0006315E" w:rsidRPr="004058E6" w:rsidTr="009F4B59">
        <w:tc>
          <w:tcPr>
            <w:tcW w:w="25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2" w:name="bold24" w:colFirst="0" w:colLast="0"/>
            <w:bookmarkStart w:id="43" w:name="italic26" w:colFirst="0" w:colLast="0"/>
          </w:p>
        </w:tc>
        <w:tc>
          <w:tcPr>
            <w:tcW w:w="7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Both sub group analysis and interaction terms were used.</w:t>
            </w:r>
          </w:p>
        </w:tc>
      </w:tr>
      <w:tr w:rsidR="0006315E" w:rsidRPr="004058E6" w:rsidTr="009F4B59">
        <w:tc>
          <w:tcPr>
            <w:tcW w:w="25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4" w:name="bold25" w:colFirst="0" w:colLast="0"/>
            <w:bookmarkStart w:id="45" w:name="italic27" w:colFirst="0" w:colLast="0"/>
            <w:bookmarkEnd w:id="42"/>
            <w:bookmarkEnd w:id="43"/>
          </w:p>
        </w:tc>
        <w:tc>
          <w:tcPr>
            <w:tcW w:w="7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There were no missing data in this study</w:t>
            </w:r>
          </w:p>
        </w:tc>
      </w:tr>
      <w:tr w:rsidR="0006315E" w:rsidRPr="004058E6" w:rsidTr="009F4B59">
        <w:tc>
          <w:tcPr>
            <w:tcW w:w="25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6" w:name="bold26" w:colFirst="0" w:colLast="0"/>
            <w:bookmarkStart w:id="47" w:name="italic28" w:colFirst="0" w:colLast="0"/>
            <w:bookmarkEnd w:id="44"/>
            <w:bookmarkEnd w:id="45"/>
          </w:p>
        </w:tc>
        <w:tc>
          <w:tcPr>
            <w:tcW w:w="7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(d)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tr w:rsidR="0006315E" w:rsidRPr="004058E6" w:rsidTr="009F4B59">
        <w:tc>
          <w:tcPr>
            <w:tcW w:w="25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8" w:name="bold27" w:colFirst="0" w:colLast="0"/>
            <w:bookmarkStart w:id="49" w:name="italic29" w:colFirst="0" w:colLast="0"/>
            <w:bookmarkEnd w:id="46"/>
            <w:bookmarkEnd w:id="47"/>
          </w:p>
        </w:tc>
        <w:tc>
          <w:tcPr>
            <w:tcW w:w="7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Not applicable</w:t>
            </w:r>
          </w:p>
        </w:tc>
      </w:tr>
      <w:bookmarkEnd w:id="48"/>
      <w:bookmarkEnd w:id="49"/>
      <w:tr w:rsidR="0006315E" w:rsidRPr="004058E6" w:rsidTr="009F4B59">
        <w:tc>
          <w:tcPr>
            <w:tcW w:w="10170" w:type="dxa"/>
            <w:gridSpan w:val="3"/>
          </w:tcPr>
          <w:p w:rsidR="0006315E" w:rsidRPr="004058E6" w:rsidRDefault="0006315E" w:rsidP="004058E6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Cs w:val="24"/>
              </w:rPr>
            </w:pPr>
            <w:r w:rsidRPr="004058E6">
              <w:rPr>
                <w:szCs w:val="24"/>
              </w:rPr>
              <w:t>Results</w:t>
            </w:r>
          </w:p>
        </w:tc>
      </w:tr>
      <w:tr w:rsidR="0006315E" w:rsidRPr="004058E6" w:rsidTr="009F4B59">
        <w:tc>
          <w:tcPr>
            <w:tcW w:w="2520" w:type="dxa"/>
            <w:vMerge w:val="restart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0" w:name="bold29"/>
            <w:bookmarkStart w:id="51" w:name="italic31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50"/>
            <w:bookmarkEnd w:id="51"/>
          </w:p>
        </w:tc>
        <w:tc>
          <w:tcPr>
            <w:tcW w:w="720" w:type="dxa"/>
            <w:vMerge w:val="restart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E33B9F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mber of </w:t>
            </w:r>
            <w:r w:rsidR="007B43F6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ually impaired </w:t>
            </w:r>
            <w:r w:rsidR="00E33B9F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response rate </w:t>
            </w:r>
            <w:r w:rsidR="007B43F6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reasons for non-response are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esented in the first paragraph of results session and detail socio-demographic chara</w:t>
            </w:r>
            <w:r w:rsidR="00E33B9F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eristics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 table 1.  </w:t>
            </w:r>
          </w:p>
        </w:tc>
      </w:tr>
      <w:tr w:rsidR="0006315E" w:rsidRPr="004058E6" w:rsidTr="009F4B59">
        <w:tc>
          <w:tcPr>
            <w:tcW w:w="25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2" w:name="bold31" w:colFirst="0" w:colLast="0"/>
            <w:bookmarkStart w:id="53" w:name="italic32" w:colFirst="0" w:colLast="0"/>
          </w:p>
        </w:tc>
        <w:tc>
          <w:tcPr>
            <w:tcW w:w="7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4058E6" w:rsidRDefault="00E33B9F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b)  About 97.3</w:t>
            </w:r>
            <w:r w:rsidR="0006315E" w:rsidRPr="004058E6">
              <w:rPr>
                <w:rFonts w:ascii="Times New Roman" w:hAnsi="Times New Roman" w:cs="Times New Roman"/>
                <w:sz w:val="24"/>
                <w:szCs w:val="24"/>
              </w:rPr>
              <w:t>% participant responded and the most common reason for non-response is mentioned in the first para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graph</w:t>
            </w:r>
            <w:r w:rsidR="0006315E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of result section.</w:t>
            </w:r>
          </w:p>
        </w:tc>
      </w:tr>
      <w:bookmarkEnd w:id="52"/>
      <w:bookmarkEnd w:id="53"/>
      <w:tr w:rsidR="0006315E" w:rsidRPr="004058E6" w:rsidTr="009F4B59">
        <w:tc>
          <w:tcPr>
            <w:tcW w:w="25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4" w:name="OLE_LINK4"/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bookmarkEnd w:id="54"/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s was cross-sectional study so; there is no flow as that of longitudinal study.  </w:t>
            </w:r>
          </w:p>
        </w:tc>
      </w:tr>
      <w:tr w:rsidR="0006315E" w:rsidRPr="004058E6" w:rsidTr="009F4B59">
        <w:tc>
          <w:tcPr>
            <w:tcW w:w="2520" w:type="dxa"/>
            <w:vMerge w:val="restart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5" w:name="bold33"/>
            <w:bookmarkStart w:id="56" w:name="italic34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57" w:name="bold34"/>
            <w:bookmarkStart w:id="58" w:name="italic35"/>
            <w:bookmarkEnd w:id="55"/>
            <w:bookmarkEnd w:id="56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57"/>
            <w:bookmarkEnd w:id="58"/>
          </w:p>
        </w:tc>
        <w:tc>
          <w:tcPr>
            <w:tcW w:w="720" w:type="dxa"/>
            <w:vMerge w:val="restart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of study participants (eg</w:t>
            </w:r>
            <w:r w:rsidR="00906C17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mographic, vision related variables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ocial) and</w:t>
            </w:r>
            <w:r w:rsidR="00906C17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ormation on exposures and potential confounders is presented in tables 1 &amp; 2  </w:t>
            </w:r>
          </w:p>
        </w:tc>
      </w:tr>
      <w:tr w:rsidR="0006315E" w:rsidRPr="004058E6" w:rsidTr="009F4B59">
        <w:trPr>
          <w:trHeight w:val="323"/>
        </w:trPr>
        <w:tc>
          <w:tcPr>
            <w:tcW w:w="25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9" w:name="bold36" w:colFirst="0" w:colLast="0"/>
            <w:bookmarkStart w:id="60" w:name="italic36" w:colFirst="0" w:colLast="0"/>
          </w:p>
        </w:tc>
        <w:tc>
          <w:tcPr>
            <w:tcW w:w="7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b) There were no missing data in this study</w:t>
            </w:r>
          </w:p>
        </w:tc>
      </w:tr>
      <w:tr w:rsidR="0006315E" w:rsidRPr="004058E6" w:rsidTr="009F4B59">
        <w:trPr>
          <w:trHeight w:val="449"/>
        </w:trPr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1" w:name="bold38" w:colFirst="0" w:colLast="0"/>
            <w:bookmarkStart w:id="62" w:name="italic38" w:colFirst="0" w:colLast="0"/>
            <w:bookmarkEnd w:id="59"/>
            <w:bookmarkEnd w:id="6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Outcome variable (fall in the past 12 months</w:t>
            </w:r>
            <w:r w:rsidR="007B43F6"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among visually impaired adults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) described and summarized in </w:t>
            </w:r>
            <w:r w:rsidR="00BA0DB4" w:rsidRPr="004058E6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06315E" w:rsidRPr="004058E6" w:rsidTr="009F4B59">
        <w:tc>
          <w:tcPr>
            <w:tcW w:w="2520" w:type="dxa"/>
            <w:vMerge w:val="restart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3" w:name="italic40" w:colFirst="0" w:colLast="0"/>
            <w:bookmarkStart w:id="64" w:name="bold41" w:colFirst="0" w:colLast="0"/>
            <w:bookmarkEnd w:id="61"/>
            <w:bookmarkEnd w:id="62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720" w:type="dxa"/>
            <w:vMerge w:val="restart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ind w:left="342" w:right="-79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Unadjusted estimates and confounder-adjusted estimates and their precision (eg, 95% confidence interval) are presented in table 4. Discussed under regression analysis 1</w:t>
            </w:r>
            <w:r w:rsidRPr="004058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para in result section.</w:t>
            </w:r>
          </w:p>
        </w:tc>
      </w:tr>
      <w:tr w:rsidR="0006315E" w:rsidRPr="004058E6" w:rsidTr="009F4B59">
        <w:tc>
          <w:tcPr>
            <w:tcW w:w="25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5" w:name="italic41" w:colFirst="0" w:colLast="0"/>
            <w:bookmarkStart w:id="66" w:name="bold42" w:colFirst="0" w:colLast="0"/>
            <w:bookmarkEnd w:id="63"/>
            <w:bookmarkEnd w:id="64"/>
          </w:p>
        </w:tc>
        <w:tc>
          <w:tcPr>
            <w:tcW w:w="7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4058E6" w:rsidRDefault="0006315E" w:rsidP="004058E6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spacing w:after="0" w:line="360" w:lineRule="auto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Category boundaries of continuous variables were categorized and reported in all tables.</w:t>
            </w:r>
          </w:p>
        </w:tc>
      </w:tr>
      <w:bookmarkEnd w:id="65"/>
      <w:bookmarkEnd w:id="66"/>
      <w:tr w:rsidR="0006315E" w:rsidRPr="004058E6" w:rsidTr="009F4B59">
        <w:tc>
          <w:tcPr>
            <w:tcW w:w="25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58E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) Regression model was used and expressed in odds ratio.</w:t>
            </w:r>
          </w:p>
        </w:tc>
      </w:tr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7" w:name="italic43"/>
            <w:bookmarkStart w:id="68" w:name="bold44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67"/>
            <w:bookmarkEnd w:id="68"/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No clear or significant sub group difference noted and interaction terms were used but non-significant.</w:t>
            </w:r>
          </w:p>
        </w:tc>
      </w:tr>
      <w:tr w:rsidR="0006315E" w:rsidRPr="004058E6" w:rsidTr="009F4B59">
        <w:tc>
          <w:tcPr>
            <w:tcW w:w="10170" w:type="dxa"/>
            <w:gridSpan w:val="3"/>
          </w:tcPr>
          <w:p w:rsidR="0006315E" w:rsidRPr="004058E6" w:rsidRDefault="0006315E" w:rsidP="004058E6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Cs w:val="24"/>
              </w:rPr>
            </w:pPr>
            <w:bookmarkStart w:id="69" w:name="italic44"/>
            <w:bookmarkStart w:id="70" w:name="bold45"/>
            <w:r w:rsidRPr="004058E6">
              <w:rPr>
                <w:szCs w:val="24"/>
              </w:rPr>
              <w:t>Discussion</w:t>
            </w:r>
            <w:bookmarkEnd w:id="69"/>
            <w:bookmarkEnd w:id="70"/>
          </w:p>
        </w:tc>
      </w:tr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1" w:name="italic45" w:colFirst="0" w:colLast="0"/>
            <w:bookmarkStart w:id="72" w:name="bold46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ey results to study objectives are discussed under discussion session with references. </w:t>
            </w:r>
          </w:p>
        </w:tc>
      </w:tr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3" w:name="italic46" w:colFirst="0" w:colLast="0"/>
            <w:bookmarkStart w:id="74" w:name="bold47" w:colFirst="0" w:colLast="0"/>
            <w:bookmarkEnd w:id="71"/>
            <w:bookmarkEnd w:id="72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itations and possible strengths related to the current study are discussed in the final paragraph of discussion session on the way of viewing direction for researchers.</w:t>
            </w:r>
          </w:p>
        </w:tc>
      </w:tr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5" w:name="italic47" w:colFirst="0" w:colLast="0"/>
            <w:bookmarkStart w:id="76" w:name="bold48" w:colFirst="0" w:colLast="0"/>
            <w:bookmarkEnd w:id="73"/>
            <w:bookmarkEnd w:id="74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cautious overall interpretation of results considering objectives, results from similar studies, and other relevant evidence is </w:t>
            </w:r>
            <w:r w:rsidR="00504588"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cussed under limitation </w:t>
            </w: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discussion session. </w:t>
            </w:r>
          </w:p>
        </w:tc>
      </w:tr>
      <w:bookmarkEnd w:id="75"/>
      <w:bookmarkEnd w:id="76"/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Generalisability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Generalisability (external validity) of the study results are mentioned under conclusion section</w:t>
            </w:r>
          </w:p>
        </w:tc>
      </w:tr>
      <w:tr w:rsidR="0006315E" w:rsidRPr="004058E6" w:rsidTr="009F4B59">
        <w:trPr>
          <w:trHeight w:val="287"/>
        </w:trPr>
        <w:tc>
          <w:tcPr>
            <w:tcW w:w="10170" w:type="dxa"/>
            <w:gridSpan w:val="3"/>
          </w:tcPr>
          <w:p w:rsidR="0006315E" w:rsidRPr="004058E6" w:rsidRDefault="0006315E" w:rsidP="004058E6">
            <w:pPr>
              <w:pStyle w:val="TableSubHead"/>
              <w:tabs>
                <w:tab w:val="left" w:pos="5400"/>
              </w:tabs>
              <w:spacing w:line="360" w:lineRule="auto"/>
              <w:rPr>
                <w:szCs w:val="24"/>
              </w:rPr>
            </w:pPr>
            <w:bookmarkStart w:id="77" w:name="italic49"/>
            <w:bookmarkStart w:id="78" w:name="bold50"/>
            <w:r w:rsidRPr="004058E6">
              <w:rPr>
                <w:szCs w:val="24"/>
              </w:rPr>
              <w:t>Other information</w:t>
            </w:r>
            <w:bookmarkEnd w:id="77"/>
            <w:bookmarkEnd w:id="78"/>
          </w:p>
        </w:tc>
      </w:tr>
      <w:tr w:rsidR="0006315E" w:rsidRPr="004058E6" w:rsidTr="009F4B59">
        <w:tc>
          <w:tcPr>
            <w:tcW w:w="25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9" w:name="italic50" w:colFirst="0" w:colLast="0"/>
            <w:bookmarkStart w:id="80" w:name="bold51" w:colFirst="0" w:colLast="0"/>
            <w:r w:rsidRPr="004058E6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720" w:type="dxa"/>
          </w:tcPr>
          <w:p w:rsidR="0006315E" w:rsidRPr="004058E6" w:rsidRDefault="0006315E" w:rsidP="004058E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30" w:type="dxa"/>
          </w:tcPr>
          <w:p w:rsidR="0006315E" w:rsidRPr="004058E6" w:rsidRDefault="0006315E" w:rsidP="004058E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ormation regarding the source of funding (University of Gondar) and the role of the funders for the present study is presented under acknowledgment section.  </w:t>
            </w:r>
          </w:p>
        </w:tc>
      </w:tr>
      <w:bookmarkEnd w:id="79"/>
      <w:bookmarkEnd w:id="80"/>
    </w:tbl>
    <w:p w:rsidR="003F134B" w:rsidRPr="004058E6" w:rsidRDefault="003F134B" w:rsidP="004058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F134B" w:rsidRPr="004058E6" w:rsidSect="005F5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D6875"/>
    <w:multiLevelType w:val="hybridMultilevel"/>
    <w:tmpl w:val="9696A674"/>
    <w:lvl w:ilvl="0" w:tplc="374CC38E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0NDAzNDUwMTMHspV0lIJTi4sz8/NACgxrAeJhNFosAAAA"/>
  </w:docVars>
  <w:rsids>
    <w:rsidRoot w:val="00D61B08"/>
    <w:rsid w:val="0006315E"/>
    <w:rsid w:val="003F134B"/>
    <w:rsid w:val="003F796F"/>
    <w:rsid w:val="004058E6"/>
    <w:rsid w:val="004E237A"/>
    <w:rsid w:val="00504588"/>
    <w:rsid w:val="005F5AB9"/>
    <w:rsid w:val="006144EC"/>
    <w:rsid w:val="00726FDA"/>
    <w:rsid w:val="00787B22"/>
    <w:rsid w:val="007B43F6"/>
    <w:rsid w:val="008B2919"/>
    <w:rsid w:val="00906C17"/>
    <w:rsid w:val="009274F9"/>
    <w:rsid w:val="00A47C01"/>
    <w:rsid w:val="00BA0DB4"/>
    <w:rsid w:val="00D61B08"/>
    <w:rsid w:val="00DC44D9"/>
    <w:rsid w:val="00E33B9F"/>
    <w:rsid w:val="00F50226"/>
    <w:rsid w:val="00FE6D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5E"/>
  </w:style>
  <w:style w:type="paragraph" w:styleId="Heading1">
    <w:name w:val="heading 1"/>
    <w:basedOn w:val="Normal"/>
    <w:next w:val="Normal"/>
    <w:link w:val="Heading1Char"/>
    <w:uiPriority w:val="9"/>
    <w:qFormat/>
    <w:rsid w:val="00063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Title">
    <w:name w:val="TableTitle"/>
    <w:basedOn w:val="Normal"/>
    <w:rsid w:val="0006315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6315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6315E"/>
  </w:style>
  <w:style w:type="paragraph" w:styleId="ListParagraph">
    <w:name w:val="List Paragraph"/>
    <w:basedOn w:val="Normal"/>
    <w:uiPriority w:val="34"/>
    <w:qFormat/>
    <w:rsid w:val="0006315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5E"/>
  </w:style>
  <w:style w:type="paragraph" w:styleId="Heading1">
    <w:name w:val="heading 1"/>
    <w:basedOn w:val="Normal"/>
    <w:next w:val="Normal"/>
    <w:link w:val="Heading1Char"/>
    <w:uiPriority w:val="9"/>
    <w:qFormat/>
    <w:rsid w:val="00063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Title">
    <w:name w:val="TableTitle"/>
    <w:basedOn w:val="Normal"/>
    <w:rsid w:val="0006315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6315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6315E"/>
  </w:style>
  <w:style w:type="paragraph" w:styleId="ListParagraph">
    <w:name w:val="List Paragraph"/>
    <w:basedOn w:val="Normal"/>
    <w:uiPriority w:val="34"/>
    <w:qFormat/>
    <w:rsid w:val="000631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</dc:creator>
  <cp:lastModifiedBy>Bala</cp:lastModifiedBy>
  <cp:revision>2</cp:revision>
  <dcterms:created xsi:type="dcterms:W3CDTF">2020-02-03T08:20:00Z</dcterms:created>
  <dcterms:modified xsi:type="dcterms:W3CDTF">2020-02-03T08:20:00Z</dcterms:modified>
</cp:coreProperties>
</file>